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rFonts w:eastAsia="Times New Roman" w:cs="Times New Roman"/>
          <w:b/>
          <w:b/>
          <w:bCs/>
          <w:color w:val="FFFFFF"/>
          <w:sz w:val="22"/>
          <w:szCs w:val="22"/>
          <w:lang w:val="en-US"/>
        </w:rPr>
      </w:pPr>
      <w:r>
        <w:rPr>
          <w:rFonts w:cs="Times New Roman"/>
          <w:b/>
          <w:sz w:val="22"/>
          <w:szCs w:val="22"/>
          <w:lang w:val="en-US"/>
        </w:rPr>
        <w:t xml:space="preserve">Table S2. </w:t>
      </w:r>
      <w:r>
        <w:rPr>
          <w:rFonts w:cs="Times New Roman"/>
          <w:sz w:val="22"/>
          <w:szCs w:val="22"/>
          <w:lang w:val="en-US"/>
        </w:rPr>
        <w:t>Information about region and country of the included patients</w:t>
      </w:r>
    </w:p>
    <w:tbl>
      <w:tblPr>
        <w:tblW w:w="9288" w:type="dxa"/>
        <w:jc w:val="left"/>
        <w:tblInd w:w="-1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208"/>
        <w:gridCol w:w="1558"/>
        <w:gridCol w:w="1843"/>
        <w:gridCol w:w="1727"/>
        <w:gridCol w:w="1674"/>
        <w:gridCol w:w="1278"/>
      </w:tblGrid>
      <w:tr>
        <w:trPr>
          <w:trHeight w:val="306" w:hRule="atLeast"/>
        </w:trPr>
        <w:tc>
          <w:tcPr>
            <w:tcW w:w="1208" w:type="dxa"/>
            <w:tcBorders>
              <w:top w:val="single" w:sz="24" w:space="0" w:color="000000"/>
              <w:left w:val="single" w:sz="4" w:space="0" w:color="000000"/>
              <w:bottom w:val="single" w:sz="20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FFFFFF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r>
          </w:p>
        </w:tc>
        <w:tc>
          <w:tcPr>
            <w:tcW w:w="1558" w:type="dxa"/>
            <w:tcBorders>
              <w:top w:val="single" w:sz="20" w:space="0" w:color="000000"/>
              <w:bottom w:val="single" w:sz="20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FFFFFF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r>
          </w:p>
        </w:tc>
        <w:tc>
          <w:tcPr>
            <w:tcW w:w="1843" w:type="dxa"/>
            <w:tcBorders>
              <w:top w:val="single" w:sz="20" w:space="0" w:color="000000"/>
              <w:bottom w:val="single" w:sz="20" w:space="0" w:color="000000"/>
            </w:tcBorders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727" w:type="dxa"/>
            <w:tcBorders>
              <w:top w:val="single" w:sz="20" w:space="0" w:color="000000"/>
              <w:bottom w:val="single" w:sz="20" w:space="0" w:color="000000"/>
            </w:tcBorders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SEPTIC</w:t>
            </w:r>
          </w:p>
        </w:tc>
        <w:tc>
          <w:tcPr>
            <w:tcW w:w="1674" w:type="dxa"/>
            <w:tcBorders>
              <w:top w:val="single" w:sz="20" w:space="0" w:color="000000"/>
              <w:bottom w:val="single" w:sz="20" w:space="0" w:color="000000"/>
            </w:tcBorders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NON-SEPTIC</w:t>
            </w:r>
          </w:p>
        </w:tc>
        <w:tc>
          <w:tcPr>
            <w:tcW w:w="1278" w:type="dxa"/>
            <w:tcBorders>
              <w:top w:val="single" w:sz="20" w:space="0" w:color="000000"/>
              <w:bottom w:val="single" w:sz="20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>
        <w:trPr>
          <w:trHeight w:val="306" w:hRule="atLeast"/>
        </w:trPr>
        <w:tc>
          <w:tcPr>
            <w:tcW w:w="12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FFFFFF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sz w:val="22"/>
                <w:szCs w:val="22"/>
                <w:lang w:val="en-US"/>
              </w:rPr>
              <w:t>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869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93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376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20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REGIO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2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FFFFFF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Eas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59 (11.9%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5 (5.1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34 (12.9%)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&lt;0.0001</w:t>
            </w:r>
          </w:p>
        </w:tc>
      </w:tr>
      <w:tr>
        <w:trPr>
          <w:trHeight w:val="306" w:hRule="atLeast"/>
        </w:trPr>
        <w:tc>
          <w:tcPr>
            <w:tcW w:w="12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FFFFFF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Centr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587 (15.2%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72 (14.6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515 (15.3%)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2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FFFFFF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Nort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647 (16.7%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90 (18.3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557 (16.5%)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2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FFFFFF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Sout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344 (34.7%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83 (37.1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161 (34.4%)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2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FFFFFF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Wes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832 (21.5%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23 (24.9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709 (21%)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20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eastAsia="Times New Roman" w:cs="Times New Roman"/>
                <w:color w:val="FABF8F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FABF8F"/>
                <w:sz w:val="22"/>
                <w:szCs w:val="22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2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FFFFFF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Austr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52 (1.3%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5 (1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7 (1.4%)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&lt;0.0001</w:t>
            </w:r>
          </w:p>
        </w:tc>
      </w:tr>
      <w:tr>
        <w:trPr>
          <w:trHeight w:val="306" w:hRule="atLeast"/>
        </w:trPr>
        <w:tc>
          <w:tcPr>
            <w:tcW w:w="12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FFFFFF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55 (1.4%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8 (1.6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7 (1.4%)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2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FFFFFF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Cypru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4 (0.4%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4 (0.4%)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2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FFFFFF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Czech Republi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 (0.1%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 (0.2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 (0.1%)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2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FFFFFF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Denmark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92 (2.4%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0 (2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82 (2.4%)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2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FFFFFF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47 (9%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3 (6.7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14 (9.3%)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2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FFFFFF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German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91 (4.9%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5 (5.1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66 (4.9%)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2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FFFFFF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Great Brita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719 (18.6%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02 (20.7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617 (18.3%)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2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FFFFFF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Gree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43 (3.7%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7 (1.4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36 (4%)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2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FFFFFF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Irela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13 (2.9%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1 (4.3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92 (2.7%)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2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FFFFFF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Ital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650 (16.8%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85 (17.2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565 (16.7%)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2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FFFFFF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Netherland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14 (5.5%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2 (6.5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82 (5.4%)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2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FFFFFF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Nor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10 (5.4%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1 (6.3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79 (5.3%)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2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FFFFFF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Pola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28 (5.9%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5 (3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13 (6.3%)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2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FFFFFF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Portug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94 (5%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5 (7.1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59 (4.7%)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2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FFFFFF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Roman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0 (0.5%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0 (0.6%)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2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FFFFFF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Russian Feder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8 (1%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 (0.4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6 (1.1%)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2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FFFFFF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Spa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53 (4%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0 (6.1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23 (3.6%)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2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FFFFFF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Swede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45 (8.9%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9 (9.9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96 (8.8%)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2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FFFFFF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Switzerla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75 (1.9%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 (0.4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73 (2.2%)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519" w:hRule="atLeast"/>
        </w:trPr>
        <w:tc>
          <w:tcPr>
            <w:tcW w:w="12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FFFFFF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Ukrain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3 (0.3%)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3 (0.4%)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pBdr>
          <w:left w:val="single" w:sz="4" w:space="4" w:color="000000"/>
        </w:pBdr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;Courier"/>
      <w:color w:val="auto"/>
      <w:kern w:val="2"/>
      <w:sz w:val="24"/>
      <w:szCs w:val="24"/>
      <w:lang w:val="es-E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;Courier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;Courier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;Courier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;Courier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4T11:40:00Z</dcterms:created>
  <dc:creator>Mercedes Ibarz Villamayor</dc:creator>
  <dc:description/>
  <cp:keywords/>
  <dc:language>en-US</dc:language>
  <cp:lastModifiedBy>0014777</cp:lastModifiedBy>
  <cp:lastPrinted>2019-09-17T11:09:00Z</cp:lastPrinted>
  <dcterms:modified xsi:type="dcterms:W3CDTF">2020-05-06T00:15:00Z</dcterms:modified>
  <cp:revision>3</cp:revision>
  <dc:subject/>
  <dc:title/>
</cp:coreProperties>
</file>